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Q-RT-PCR primers used for gene expression experiments.</w:t>
      </w:r>
    </w:p>
    <w:tbl>
      <w:tblPr>
        <w:tblW w:w="8940" w:type="dxa"/>
        <w:jc w:val="left"/>
        <w:tblInd w:w="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2"/>
        <w:gridCol w:w="3760"/>
        <w:gridCol w:w="3908"/>
      </w:tblGrid>
      <w:tr>
        <w:trPr>
          <w:trHeight w:val="26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F primer</w:t>
            </w:r>
          </w:p>
        </w:tc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 primer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nxa8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AAGAAGACATCCAA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TGTGCACAGGATAGT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GAGAGGCACCTGGAGA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CGGACGAGGAAACTGG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bp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AAGGAAAGTCCAGGTGCC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TGCCGCACAGCCA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bp4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CAGCCTCTGGTGGTGGT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CAGTGTCCAAAAGGACCAGG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PRT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TCGTGATTAGCGATG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CAAGTCTTTCAGTCCTGTCC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CTTCCTATGATTGTCTCC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TCCAAGGAGCATCAAGG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gsf3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CCCATCGTCGTGCTGC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ACATTGCTGCGGCGGT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Klf9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CTCCGAAAAGAGGCACAA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CCCAGTGTGGGTCCGGTA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fkfb3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TGAGGAGCGTGTGGCT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AAGGCAGGCTGTGGAAA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lp1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ACTACAAGACCACCATCTGC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GGAGCCATACAACAGTCAGG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lxna2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ATCAAGGAGCGGTTGCAGT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GGGTCAGTCCCTCCACAGGA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nap25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GAGCTCACGTTGCATTGA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GCAAGTCAGTGGTGCTT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pata13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CACGCTGGCTTTGGAGC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CATTCACGCCGGTAACT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gm2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GGTGTTTGCAGCGGT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CTCTCCAGCTCCCCGAA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Vnn1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CTCAGCGGCACTTTTGGA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CCCAGTCCTTCCCATACAAC</w:t>
            </w:r>
          </w:p>
        </w:tc>
      </w:tr>
      <w:tr>
        <w:trPr>
          <w:trHeight w:val="257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Zbtb20</w:t>
            </w:r>
          </w:p>
        </w:tc>
        <w:tc>
          <w:tcPr>
            <w:tcW w:w="37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CCTCATCCACTCGACACAT</w:t>
            </w:r>
          </w:p>
        </w:tc>
        <w:tc>
          <w:tcPr>
            <w:tcW w:w="3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ACCGTCACGTCACAGAAG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F : Forward orientation R : Reverse. All PCR products are less than 300 bp long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Mangal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cs="Mangal"/>
      <w:sz w:val="24"/>
      <w:szCs w:val="24"/>
      <w:lang w:val="fr-F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Lgende">
    <w:name w:val="Légende"/>
    <w:basedOn w:val="Normal"/>
    <w:qFormat/>
    <w:pPr>
      <w:spacing w:before="120" w:after="120"/>
    </w:pPr>
    <w:rPr>
      <w:i/>
      <w:iCs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6:52:00Z</dcterms:created>
  <dc:creator>Fabrice Chatonnet</dc:creator>
  <dc:description/>
  <dc:language>en-US</dc:language>
  <cp:lastModifiedBy>Flamant</cp:lastModifiedBy>
  <dcterms:modified xsi:type="dcterms:W3CDTF">2012-04-17T06:52:00Z</dcterms:modified>
  <cp:revision>2</cp:revision>
  <dc:subject/>
  <dc:title/>
</cp:coreProperties>
</file>